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931" w:rsidRPr="00724931" w:rsidRDefault="00561756" w:rsidP="00724931">
      <w:pPr>
        <w:spacing w:after="0" w:line="480" w:lineRule="auto"/>
        <w:ind w:right="720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7 Text. Experiment 3</w:t>
      </w:r>
      <w:bookmarkStart w:id="0" w:name="_GoBack"/>
      <w:bookmarkEnd w:id="0"/>
      <w:r w:rsidR="00724931" w:rsidRPr="0072493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: Instructions immediately preceding Alexa simulation.</w:t>
      </w:r>
    </w:p>
    <w:p w:rsidR="00724931" w:rsidRPr="00724931" w:rsidRDefault="00724931" w:rsidP="00724931">
      <w:pPr>
        <w:spacing w:after="0" w:line="480" w:lineRule="auto"/>
        <w:ind w:left="720" w:right="72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2493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You will now be given the opportunity to ask the Dyslexa virtual assistant 2 questions about the candidates. You can choose your question from a list of 5 different questions we'll show you.</w:t>
      </w:r>
    </w:p>
    <w:p w:rsidR="00724931" w:rsidRPr="00724931" w:rsidRDefault="00724931" w:rsidP="00724931">
      <w:pPr>
        <w:spacing w:after="0" w:line="480" w:lineRule="auto"/>
        <w:ind w:right="72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724931" w:rsidRPr="00724931" w:rsidRDefault="00724931" w:rsidP="00724931">
      <w:pPr>
        <w:spacing w:after="0" w:line="480" w:lineRule="auto"/>
        <w:ind w:left="720" w:right="72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2493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To make sure you hear </w:t>
      </w:r>
      <w:proofErr w:type="spellStart"/>
      <w:r w:rsidRPr="0072493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Dyslexa's</w:t>
      </w:r>
      <w:proofErr w:type="spellEnd"/>
      <w:r w:rsidRPr="0072493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nswer, PLEASE MAKE SURE YOUR SOUND IS ON! You will NOT be able to hear her if your sound is off.</w:t>
      </w:r>
    </w:p>
    <w:p w:rsidR="002B10E6" w:rsidRDefault="00561756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D7"/>
    <w:rsid w:val="002F0DD7"/>
    <w:rsid w:val="00561756"/>
    <w:rsid w:val="00724931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E822"/>
  <w15:chartTrackingRefBased/>
  <w15:docId w15:val="{4F995256-04E2-4629-86C3-98F43F72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4-01T19:16:00Z</dcterms:created>
  <dcterms:modified xsi:type="dcterms:W3CDTF">2025-04-01T19:48:00Z</dcterms:modified>
</cp:coreProperties>
</file>